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BDA4" w14:textId="553AFDBE" w:rsidR="009D7ADD" w:rsidRPr="00176CD4" w:rsidRDefault="009D7ADD" w:rsidP="009D7AD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Pr="00176CD4">
        <w:rPr>
          <w:rFonts w:ascii="Times New Roman" w:hAnsi="Times New Roman" w:cs="Times New Roman"/>
          <w:b/>
          <w:bCs/>
        </w:rPr>
        <w:t xml:space="preserve">. Model parameters and fit </w:t>
      </w:r>
      <w:proofErr w:type="gramStart"/>
      <w:r w:rsidRPr="00176CD4">
        <w:rPr>
          <w:rFonts w:ascii="Times New Roman" w:hAnsi="Times New Roman" w:cs="Times New Roman"/>
          <w:b/>
          <w:bCs/>
        </w:rPr>
        <w:t>statistics</w:t>
      </w:r>
      <w:proofErr w:type="gramEnd"/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4426"/>
        <w:gridCol w:w="2009"/>
        <w:gridCol w:w="1324"/>
        <w:gridCol w:w="1506"/>
      </w:tblGrid>
      <w:tr w:rsidR="009D7ADD" w:rsidRPr="00176CD4" w14:paraId="6CDD167C" w14:textId="77777777" w:rsidTr="00092110">
        <w:trPr>
          <w:trHeight w:val="360"/>
        </w:trPr>
        <w:tc>
          <w:tcPr>
            <w:tcW w:w="4426" w:type="dxa"/>
            <w:noWrap/>
            <w:hideMark/>
          </w:tcPr>
          <w:p w14:paraId="5A6E1105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2009" w:type="dxa"/>
            <w:noWrap/>
            <w:hideMark/>
          </w:tcPr>
          <w:p w14:paraId="4B8FE1DB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Parameters and fit</w:t>
            </w:r>
          </w:p>
        </w:tc>
        <w:tc>
          <w:tcPr>
            <w:tcW w:w="1324" w:type="dxa"/>
            <w:noWrap/>
            <w:hideMark/>
          </w:tcPr>
          <w:p w14:paraId="69D85DC1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Q* statistic</w:t>
            </w:r>
          </w:p>
        </w:tc>
        <w:tc>
          <w:tcPr>
            <w:tcW w:w="1506" w:type="dxa"/>
            <w:noWrap/>
            <w:hideMark/>
          </w:tcPr>
          <w:p w14:paraId="2C91B518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Ljung-Box test p-value</w:t>
            </w:r>
          </w:p>
        </w:tc>
      </w:tr>
      <w:tr w:rsidR="009D7ADD" w:rsidRPr="00176CD4" w14:paraId="2C155724" w14:textId="77777777" w:rsidTr="00092110">
        <w:trPr>
          <w:trHeight w:val="360"/>
        </w:trPr>
        <w:tc>
          <w:tcPr>
            <w:tcW w:w="4426" w:type="dxa"/>
            <w:noWrap/>
            <w:hideMark/>
          </w:tcPr>
          <w:p w14:paraId="78B478CC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Complaints per 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76CD4">
              <w:rPr>
                <w:rFonts w:ascii="Times New Roman" w:hAnsi="Times New Roman" w:cs="Times New Roman"/>
                <w:b/>
                <w:bCs/>
              </w:rPr>
              <w:t>000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76CD4">
              <w:rPr>
                <w:rFonts w:ascii="Times New Roman" w:hAnsi="Times New Roman" w:cs="Times New Roman"/>
                <w:b/>
                <w:bCs/>
              </w:rPr>
              <w:t>000 riders per month</w:t>
            </w:r>
          </w:p>
        </w:tc>
        <w:tc>
          <w:tcPr>
            <w:tcW w:w="2009" w:type="dxa"/>
            <w:noWrap/>
            <w:hideMark/>
          </w:tcPr>
          <w:p w14:paraId="3E8B1DB9" w14:textId="4DE8FE30" w:rsidR="009D7ADD" w:rsidRPr="00DC5230" w:rsidRDefault="009D7ADD" w:rsidP="00092110">
            <w:pPr>
              <w:rPr>
                <w:rFonts w:ascii="Times New Roman" w:hAnsi="Times New Roman" w:cs="Times New Roman"/>
              </w:rPr>
            </w:pPr>
            <w:r w:rsidRPr="00DC5230">
              <w:rPr>
                <w:rFonts w:ascii="Times New Roman" w:hAnsi="Times New Roman" w:cs="Times New Roman"/>
              </w:rPr>
              <w:t>(1,</w:t>
            </w:r>
            <w:r w:rsidR="00E1096E">
              <w:rPr>
                <w:rFonts w:ascii="Times New Roman" w:hAnsi="Times New Roman" w:cs="Times New Roman"/>
              </w:rPr>
              <w:t>0</w:t>
            </w:r>
            <w:r w:rsidRPr="00DC5230">
              <w:rPr>
                <w:rFonts w:ascii="Times New Roman" w:hAnsi="Times New Roman" w:cs="Times New Roman"/>
              </w:rPr>
              <w:t>,</w:t>
            </w:r>
            <w:r w:rsidR="00E1096E">
              <w:rPr>
                <w:rFonts w:ascii="Times New Roman" w:hAnsi="Times New Roman" w:cs="Times New Roman"/>
              </w:rPr>
              <w:t>0</w:t>
            </w:r>
            <w:r w:rsidRPr="00DC52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noWrap/>
            <w:hideMark/>
          </w:tcPr>
          <w:p w14:paraId="7A002688" w14:textId="4D4F2533" w:rsidR="009D7ADD" w:rsidRPr="00DC5230" w:rsidRDefault="009C4958" w:rsidP="00092110">
            <w:pPr>
              <w:rPr>
                <w:rFonts w:ascii="Times New Roman" w:hAnsi="Times New Roman" w:cs="Times New Roman"/>
              </w:rPr>
            </w:pPr>
            <w:r w:rsidRPr="009C4958">
              <w:rPr>
                <w:rFonts w:ascii="Times New Roman" w:hAnsi="Times New Roman" w:cs="Times New Roman"/>
              </w:rPr>
              <w:t>3.2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06" w:type="dxa"/>
            <w:noWrap/>
            <w:hideMark/>
          </w:tcPr>
          <w:p w14:paraId="72D337EC" w14:textId="3BE90CF7" w:rsidR="009D7ADD" w:rsidRPr="00DC5230" w:rsidRDefault="00075B81" w:rsidP="00092110">
            <w:pPr>
              <w:rPr>
                <w:rFonts w:ascii="Times New Roman" w:hAnsi="Times New Roman" w:cs="Times New Roman"/>
              </w:rPr>
            </w:pPr>
            <w:r w:rsidRPr="00075B81">
              <w:rPr>
                <w:rFonts w:ascii="Times New Roman" w:hAnsi="Times New Roman" w:cs="Times New Roman"/>
              </w:rPr>
              <w:t>0.98</w:t>
            </w:r>
            <w:r w:rsidR="009C4958">
              <w:rPr>
                <w:rFonts w:ascii="Times New Roman" w:hAnsi="Times New Roman" w:cs="Times New Roman"/>
              </w:rPr>
              <w:t>7</w:t>
            </w:r>
          </w:p>
        </w:tc>
      </w:tr>
      <w:tr w:rsidR="009D7ADD" w:rsidRPr="00176CD4" w14:paraId="7A9A1CCE" w14:textId="77777777" w:rsidTr="00092110">
        <w:trPr>
          <w:trHeight w:val="360"/>
        </w:trPr>
        <w:tc>
          <w:tcPr>
            <w:tcW w:w="4426" w:type="dxa"/>
            <w:noWrap/>
            <w:hideMark/>
          </w:tcPr>
          <w:p w14:paraId="49BCC40A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2009" w:type="dxa"/>
            <w:noWrap/>
            <w:hideMark/>
          </w:tcPr>
          <w:p w14:paraId="69B983CE" w14:textId="77777777" w:rsidR="009D7ADD" w:rsidRPr="00DC5230" w:rsidRDefault="009D7ADD" w:rsidP="00092110">
            <w:pPr>
              <w:rPr>
                <w:rFonts w:ascii="Times New Roman" w:hAnsi="Times New Roman" w:cs="Times New Roman"/>
              </w:rPr>
            </w:pPr>
            <w:r w:rsidRPr="00DC5230">
              <w:rPr>
                <w:rFonts w:ascii="Times New Roman" w:hAnsi="Times New Roman" w:cs="Times New Roman"/>
              </w:rPr>
              <w:t>(0,1,2)</w:t>
            </w:r>
          </w:p>
        </w:tc>
        <w:tc>
          <w:tcPr>
            <w:tcW w:w="1324" w:type="dxa"/>
            <w:noWrap/>
            <w:hideMark/>
          </w:tcPr>
          <w:p w14:paraId="0D025D51" w14:textId="14B918E4" w:rsidR="009D7ADD" w:rsidRPr="00DC5230" w:rsidRDefault="000E6059" w:rsidP="00092110">
            <w:pPr>
              <w:rPr>
                <w:rFonts w:ascii="Times New Roman" w:hAnsi="Times New Roman" w:cs="Times New Roman"/>
              </w:rPr>
            </w:pPr>
            <w:r w:rsidRPr="000E6059">
              <w:rPr>
                <w:rFonts w:ascii="Times New Roman" w:hAnsi="Times New Roman" w:cs="Times New Roman"/>
              </w:rPr>
              <w:t>5.3</w:t>
            </w:r>
            <w:r w:rsidR="009C4958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06" w:type="dxa"/>
            <w:noWrap/>
            <w:hideMark/>
          </w:tcPr>
          <w:p w14:paraId="2EC299FC" w14:textId="47609A81" w:rsidR="009D7ADD" w:rsidRPr="00DC5230" w:rsidRDefault="009D7ADD" w:rsidP="00092110">
            <w:pPr>
              <w:rPr>
                <w:rFonts w:ascii="Times New Roman" w:hAnsi="Times New Roman" w:cs="Times New Roman"/>
              </w:rPr>
            </w:pPr>
            <w:r w:rsidRPr="00DC5230">
              <w:rPr>
                <w:rFonts w:ascii="Times New Roman" w:hAnsi="Times New Roman" w:cs="Times New Roman"/>
              </w:rPr>
              <w:t>0.8</w:t>
            </w:r>
            <w:r w:rsidR="000E6059">
              <w:rPr>
                <w:rFonts w:ascii="Times New Roman" w:hAnsi="Times New Roman" w:cs="Times New Roman"/>
              </w:rPr>
              <w:t>6</w:t>
            </w:r>
            <w:r w:rsidR="009C4958">
              <w:rPr>
                <w:rFonts w:ascii="Times New Roman" w:hAnsi="Times New Roman" w:cs="Times New Roman"/>
              </w:rPr>
              <w:t>9</w:t>
            </w:r>
          </w:p>
        </w:tc>
      </w:tr>
      <w:tr w:rsidR="009D7ADD" w:rsidRPr="00176CD4" w14:paraId="10F4AA03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54FF6E3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Criminal Mischief</w:t>
            </w:r>
          </w:p>
        </w:tc>
        <w:tc>
          <w:tcPr>
            <w:tcW w:w="2009" w:type="dxa"/>
            <w:noWrap/>
          </w:tcPr>
          <w:p w14:paraId="67BF133E" w14:textId="403D488D" w:rsidR="009D7ADD" w:rsidRPr="00DC5230" w:rsidRDefault="008B0C9D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285214E1" w14:textId="6931E952" w:rsidR="009D7ADD" w:rsidRPr="00DC5230" w:rsidRDefault="007A3630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9C4958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06" w:type="dxa"/>
            <w:noWrap/>
          </w:tcPr>
          <w:p w14:paraId="6FF7D008" w14:textId="4B1D1303" w:rsidR="009D7ADD" w:rsidRPr="00DC5230" w:rsidRDefault="007A3630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9C4958">
              <w:rPr>
                <w:rFonts w:ascii="Times New Roman" w:hAnsi="Times New Roman" w:cs="Times New Roman"/>
              </w:rPr>
              <w:t>32</w:t>
            </w:r>
          </w:p>
        </w:tc>
      </w:tr>
      <w:tr w:rsidR="009D7ADD" w:rsidRPr="00176CD4" w14:paraId="4A739845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152AE62C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Grand Larceny</w:t>
            </w:r>
          </w:p>
        </w:tc>
        <w:tc>
          <w:tcPr>
            <w:tcW w:w="2009" w:type="dxa"/>
            <w:noWrap/>
          </w:tcPr>
          <w:p w14:paraId="29CCD87D" w14:textId="0DC6D4F8" w:rsidR="009D7ADD" w:rsidRPr="00DC5230" w:rsidRDefault="00E719A4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3299F739" w14:textId="3207710C" w:rsidR="009D7ADD" w:rsidRPr="00DC5230" w:rsidRDefault="00E7420F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  <w:r w:rsidR="009C4958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1506" w:type="dxa"/>
            <w:noWrap/>
          </w:tcPr>
          <w:p w14:paraId="57AE07F1" w14:textId="4162F9FD" w:rsidR="009D7ADD" w:rsidRPr="00DC5230" w:rsidRDefault="00E7420F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4</w:t>
            </w:r>
          </w:p>
        </w:tc>
      </w:tr>
      <w:tr w:rsidR="009D7ADD" w:rsidRPr="00176CD4" w14:paraId="36A96C57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4FA5623C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Harassment</w:t>
            </w:r>
          </w:p>
        </w:tc>
        <w:tc>
          <w:tcPr>
            <w:tcW w:w="2009" w:type="dxa"/>
            <w:noWrap/>
          </w:tcPr>
          <w:p w14:paraId="16B68977" w14:textId="574FFAC9" w:rsidR="009D7ADD" w:rsidRPr="00DC5230" w:rsidRDefault="00F00525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73C462C2" w14:textId="2B2C636F" w:rsidR="009D7ADD" w:rsidRPr="00DC5230" w:rsidRDefault="00820EAA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9C4958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1506" w:type="dxa"/>
            <w:noWrap/>
          </w:tcPr>
          <w:p w14:paraId="500DA616" w14:textId="6A8E7F41" w:rsidR="009D7ADD" w:rsidRPr="00DC5230" w:rsidRDefault="00820EAA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9C4958">
              <w:rPr>
                <w:rFonts w:ascii="Times New Roman" w:hAnsi="Times New Roman" w:cs="Times New Roman"/>
              </w:rPr>
              <w:t>91</w:t>
            </w:r>
          </w:p>
        </w:tc>
      </w:tr>
      <w:tr w:rsidR="009D7ADD" w:rsidRPr="00176CD4" w14:paraId="71207AA0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1CAE10FC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Theft of Services</w:t>
            </w:r>
          </w:p>
        </w:tc>
        <w:tc>
          <w:tcPr>
            <w:tcW w:w="2009" w:type="dxa"/>
            <w:noWrap/>
          </w:tcPr>
          <w:p w14:paraId="5CCE630B" w14:textId="1065CF8D" w:rsidR="009D7ADD" w:rsidRPr="00DC5230" w:rsidRDefault="00D76E5E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0590D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,</w:t>
            </w:r>
            <w:r w:rsidR="00F0590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,</w:t>
            </w:r>
            <w:r w:rsidR="00F0590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24" w:type="dxa"/>
            <w:noWrap/>
          </w:tcPr>
          <w:p w14:paraId="74BA927B" w14:textId="2D4CA3E2" w:rsidR="009D7ADD" w:rsidRPr="00DC5230" w:rsidRDefault="00153232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11</w:t>
            </w:r>
          </w:p>
        </w:tc>
        <w:tc>
          <w:tcPr>
            <w:tcW w:w="1506" w:type="dxa"/>
            <w:noWrap/>
          </w:tcPr>
          <w:p w14:paraId="349271B2" w14:textId="664B1507" w:rsidR="009D7ADD" w:rsidRPr="00DC5230" w:rsidRDefault="00153232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</w:tr>
      <w:tr w:rsidR="009D7ADD" w:rsidRPr="00176CD4" w14:paraId="297F1AE6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60D387A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Arrests per 1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76CD4">
              <w:rPr>
                <w:rFonts w:ascii="Times New Roman" w:hAnsi="Times New Roman" w:cs="Times New Roman"/>
                <w:b/>
                <w:bCs/>
              </w:rPr>
              <w:t>000</w:t>
            </w:r>
            <w:r>
              <w:rPr>
                <w:rFonts w:ascii="Times New Roman" w:hAnsi="Times New Roman" w:cs="Times New Roman"/>
                <w:b/>
                <w:bCs/>
              </w:rPr>
              <w:t>,</w:t>
            </w:r>
            <w:r w:rsidRPr="00176CD4">
              <w:rPr>
                <w:rFonts w:ascii="Times New Roman" w:hAnsi="Times New Roman" w:cs="Times New Roman"/>
                <w:b/>
                <w:bCs/>
              </w:rPr>
              <w:t>000 riders per month</w:t>
            </w:r>
          </w:p>
        </w:tc>
        <w:tc>
          <w:tcPr>
            <w:tcW w:w="2009" w:type="dxa"/>
            <w:noWrap/>
          </w:tcPr>
          <w:p w14:paraId="443C469C" w14:textId="2819DF82" w:rsidR="009D7ADD" w:rsidRPr="0050468D" w:rsidRDefault="00FB027B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2)</w:t>
            </w:r>
          </w:p>
        </w:tc>
        <w:tc>
          <w:tcPr>
            <w:tcW w:w="1324" w:type="dxa"/>
            <w:noWrap/>
          </w:tcPr>
          <w:p w14:paraId="576DA18B" w14:textId="01C5625C" w:rsidR="009D7ADD" w:rsidRPr="00E9452C" w:rsidRDefault="00F8720E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</w:t>
            </w:r>
            <w:r w:rsidR="00153232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6" w:type="dxa"/>
            <w:noWrap/>
          </w:tcPr>
          <w:p w14:paraId="23DB274B" w14:textId="1A5FABB4" w:rsidR="009D7ADD" w:rsidRPr="00E9452C" w:rsidRDefault="00F8720E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  <w:r w:rsidR="00153232">
              <w:rPr>
                <w:rFonts w:ascii="Times New Roman" w:hAnsi="Times New Roman" w:cs="Times New Roman"/>
              </w:rPr>
              <w:t>3</w:t>
            </w:r>
          </w:p>
        </w:tc>
      </w:tr>
      <w:tr w:rsidR="009D7ADD" w:rsidRPr="00176CD4" w14:paraId="54BD9B4D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C37BB4E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Assault</w:t>
            </w:r>
          </w:p>
        </w:tc>
        <w:tc>
          <w:tcPr>
            <w:tcW w:w="2009" w:type="dxa"/>
            <w:noWrap/>
          </w:tcPr>
          <w:p w14:paraId="51195954" w14:textId="4402E663" w:rsidR="009D7ADD" w:rsidRPr="0050468D" w:rsidRDefault="004B0ED4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5484DBFB" w14:textId="2F7C47B3" w:rsidR="009D7ADD" w:rsidRPr="00E9452C" w:rsidRDefault="004B0ED4" w:rsidP="00092110">
            <w:pPr>
              <w:rPr>
                <w:rFonts w:ascii="Times New Roman" w:hAnsi="Times New Roman" w:cs="Times New Roman"/>
              </w:rPr>
            </w:pPr>
            <w:r w:rsidRPr="004B0ED4">
              <w:rPr>
                <w:rFonts w:ascii="Times New Roman" w:hAnsi="Times New Roman" w:cs="Times New Roman"/>
              </w:rPr>
              <w:t>1.5</w:t>
            </w:r>
            <w:r w:rsidR="00153232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506" w:type="dxa"/>
            <w:noWrap/>
          </w:tcPr>
          <w:p w14:paraId="07F81EAE" w14:textId="1635AFD1" w:rsidR="009D7ADD" w:rsidRPr="00E9452C" w:rsidRDefault="009307F2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9</w:t>
            </w:r>
          </w:p>
        </w:tc>
      </w:tr>
      <w:tr w:rsidR="009D7ADD" w:rsidRPr="00176CD4" w14:paraId="0EB971A7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8FBCB9E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Criminal Mischief</w:t>
            </w:r>
          </w:p>
        </w:tc>
        <w:tc>
          <w:tcPr>
            <w:tcW w:w="2009" w:type="dxa"/>
            <w:noWrap/>
          </w:tcPr>
          <w:p w14:paraId="3EBF1C6E" w14:textId="31AF4D29" w:rsidR="009D7ADD" w:rsidRPr="0050468D" w:rsidRDefault="008C214C" w:rsidP="008C21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153232">
              <w:rPr>
                <w:rFonts w:ascii="Times New Roman" w:hAnsi="Times New Roman" w:cs="Times New Roman"/>
              </w:rPr>
              <w:t>2,0,</w:t>
            </w:r>
            <w:proofErr w:type="gramStart"/>
            <w:r w:rsidR="00153232">
              <w:rPr>
                <w:rFonts w:ascii="Times New Roman" w:hAnsi="Times New Roman" w:cs="Times New Roman"/>
              </w:rPr>
              <w:t>2)x</w:t>
            </w:r>
            <w:proofErr w:type="gramEnd"/>
            <w:r w:rsidR="00153232"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44B26BFF" w14:textId="5ABC796C" w:rsidR="009D7ADD" w:rsidRPr="00E9452C" w:rsidRDefault="00153232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02</w:t>
            </w:r>
          </w:p>
        </w:tc>
        <w:tc>
          <w:tcPr>
            <w:tcW w:w="1506" w:type="dxa"/>
            <w:noWrap/>
          </w:tcPr>
          <w:p w14:paraId="0BE5ECC8" w14:textId="5334008F" w:rsidR="009D7ADD" w:rsidRPr="00E9452C" w:rsidRDefault="008B5E5E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53232">
              <w:rPr>
                <w:rFonts w:ascii="Times New Roman" w:hAnsi="Times New Roman" w:cs="Times New Roman"/>
              </w:rPr>
              <w:t>253</w:t>
            </w:r>
          </w:p>
        </w:tc>
      </w:tr>
      <w:tr w:rsidR="009D7ADD" w:rsidRPr="00176CD4" w14:paraId="7B518599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7B49C199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Grand Larceny</w:t>
            </w:r>
          </w:p>
        </w:tc>
        <w:tc>
          <w:tcPr>
            <w:tcW w:w="2009" w:type="dxa"/>
            <w:noWrap/>
          </w:tcPr>
          <w:p w14:paraId="5794F1AF" w14:textId="2CEDE6B9" w:rsidR="009D7ADD" w:rsidRPr="0050468D" w:rsidRDefault="004E18BA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08089E05" w14:textId="3169DE0D" w:rsidR="009D7ADD" w:rsidRPr="00E9452C" w:rsidRDefault="00A76757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  <w:r w:rsidR="00153232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1506" w:type="dxa"/>
            <w:noWrap/>
          </w:tcPr>
          <w:p w14:paraId="4DA2D851" w14:textId="711F5801" w:rsidR="009D7ADD" w:rsidRPr="00E9452C" w:rsidRDefault="00A76757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153232">
              <w:rPr>
                <w:rFonts w:ascii="Times New Roman" w:hAnsi="Times New Roman" w:cs="Times New Roman"/>
              </w:rPr>
              <w:t>53</w:t>
            </w:r>
          </w:p>
        </w:tc>
      </w:tr>
      <w:tr w:rsidR="009D7ADD" w:rsidRPr="00176CD4" w14:paraId="7AE97CB8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17F2730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Harassment</w:t>
            </w:r>
          </w:p>
        </w:tc>
        <w:tc>
          <w:tcPr>
            <w:tcW w:w="2009" w:type="dxa"/>
            <w:noWrap/>
          </w:tcPr>
          <w:p w14:paraId="060EFF6F" w14:textId="3389D8FC" w:rsidR="009D7ADD" w:rsidRPr="0050468D" w:rsidRDefault="00796FB8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FC6BCC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,0,0)</w:t>
            </w:r>
          </w:p>
        </w:tc>
        <w:tc>
          <w:tcPr>
            <w:tcW w:w="1324" w:type="dxa"/>
            <w:noWrap/>
          </w:tcPr>
          <w:p w14:paraId="0869F223" w14:textId="180CDD70" w:rsidR="009D7ADD" w:rsidRPr="00E9452C" w:rsidRDefault="00FC6BCC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39</w:t>
            </w:r>
          </w:p>
        </w:tc>
        <w:tc>
          <w:tcPr>
            <w:tcW w:w="1506" w:type="dxa"/>
            <w:noWrap/>
          </w:tcPr>
          <w:p w14:paraId="637AD926" w14:textId="7F11AB7E" w:rsidR="009D7ADD" w:rsidRPr="00E9452C" w:rsidRDefault="008B620C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C6BCC">
              <w:rPr>
                <w:rFonts w:ascii="Times New Roman" w:hAnsi="Times New Roman" w:cs="Times New Roman"/>
              </w:rPr>
              <w:t>592</w:t>
            </w:r>
          </w:p>
        </w:tc>
      </w:tr>
      <w:tr w:rsidR="009D7ADD" w:rsidRPr="00176CD4" w14:paraId="237CE132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6A62A32A" w14:textId="77777777" w:rsidR="009D7ADD" w:rsidRPr="00176CD4" w:rsidRDefault="009D7ADD" w:rsidP="00092110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Theft of Services</w:t>
            </w:r>
          </w:p>
        </w:tc>
        <w:tc>
          <w:tcPr>
            <w:tcW w:w="2009" w:type="dxa"/>
            <w:noWrap/>
          </w:tcPr>
          <w:p w14:paraId="651A7A11" w14:textId="5B526F88" w:rsidR="009D7ADD" w:rsidRPr="0050468D" w:rsidRDefault="00840272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1,0)</w:t>
            </w:r>
          </w:p>
        </w:tc>
        <w:tc>
          <w:tcPr>
            <w:tcW w:w="1324" w:type="dxa"/>
            <w:noWrap/>
          </w:tcPr>
          <w:p w14:paraId="43C9C906" w14:textId="1ED2B509" w:rsidR="009D7ADD" w:rsidRPr="00E9452C" w:rsidRDefault="00FC6BCC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958</w:t>
            </w:r>
          </w:p>
        </w:tc>
        <w:tc>
          <w:tcPr>
            <w:tcW w:w="1506" w:type="dxa"/>
            <w:noWrap/>
          </w:tcPr>
          <w:p w14:paraId="2F31C5C5" w14:textId="539E4F0F" w:rsidR="009D7ADD" w:rsidRPr="00E9452C" w:rsidRDefault="00225F8B" w:rsidP="0009211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FC6BCC">
              <w:rPr>
                <w:rFonts w:ascii="Times New Roman" w:hAnsi="Times New Roman" w:cs="Times New Roman"/>
              </w:rPr>
              <w:t>26</w:t>
            </w:r>
          </w:p>
        </w:tc>
      </w:tr>
      <w:tr w:rsidR="009D7ADD" w:rsidRPr="00176CD4" w14:paraId="5E2BD747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8D811B6" w14:textId="77777777" w:rsidR="009D7ADD" w:rsidRPr="00176CD4" w:rsidRDefault="009D7ADD" w:rsidP="00092110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Proportion of arrests by race</w:t>
            </w:r>
          </w:p>
        </w:tc>
        <w:tc>
          <w:tcPr>
            <w:tcW w:w="2009" w:type="dxa"/>
            <w:noWrap/>
          </w:tcPr>
          <w:p w14:paraId="642C1EB9" w14:textId="05393E36" w:rsidR="009D7ADD" w:rsidRPr="0050468D" w:rsidRDefault="009D7ADD" w:rsidP="00092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14:paraId="0BA39479" w14:textId="63170575" w:rsidR="009D7ADD" w:rsidRPr="00E9452C" w:rsidRDefault="009D7ADD" w:rsidP="000921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</w:tcPr>
          <w:p w14:paraId="1D83A3B3" w14:textId="2CDE3153" w:rsidR="009D7ADD" w:rsidRPr="00E9452C" w:rsidRDefault="009D7ADD" w:rsidP="00092110">
            <w:pPr>
              <w:rPr>
                <w:rFonts w:ascii="Times New Roman" w:hAnsi="Times New Roman" w:cs="Times New Roman"/>
              </w:rPr>
            </w:pPr>
          </w:p>
        </w:tc>
      </w:tr>
      <w:tr w:rsidR="00E30E64" w:rsidRPr="00176CD4" w14:paraId="031D0940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52EEA30C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Asian</w:t>
            </w:r>
          </w:p>
        </w:tc>
        <w:tc>
          <w:tcPr>
            <w:tcW w:w="2009" w:type="dxa"/>
            <w:noWrap/>
          </w:tcPr>
          <w:p w14:paraId="27F1DE8D" w14:textId="11AE6A28" w:rsidR="00E30E64" w:rsidRPr="0050468D" w:rsidRDefault="00E30E64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04F37CE0" w14:textId="01721C84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FC6BCC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1506" w:type="dxa"/>
            <w:noWrap/>
          </w:tcPr>
          <w:p w14:paraId="0C0A52F4" w14:textId="72E6F47D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C6BCC">
              <w:rPr>
                <w:rFonts w:ascii="Times New Roman" w:hAnsi="Times New Roman" w:cs="Times New Roman"/>
              </w:rPr>
              <w:t>501</w:t>
            </w:r>
          </w:p>
        </w:tc>
      </w:tr>
      <w:tr w:rsidR="00E30E64" w:rsidRPr="00176CD4" w14:paraId="1AB42D1C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BF88EFB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2009" w:type="dxa"/>
            <w:noWrap/>
          </w:tcPr>
          <w:p w14:paraId="5991E589" w14:textId="5F80257B" w:rsidR="00E30E64" w:rsidRPr="0050468D" w:rsidRDefault="0077088D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4D1FAC00" w14:textId="09966262" w:rsidR="00E30E64" w:rsidRPr="00E9452C" w:rsidRDefault="00FC6BCC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43</w:t>
            </w:r>
          </w:p>
        </w:tc>
        <w:tc>
          <w:tcPr>
            <w:tcW w:w="1506" w:type="dxa"/>
            <w:noWrap/>
          </w:tcPr>
          <w:p w14:paraId="5316547D" w14:textId="270E16B7" w:rsidR="00E30E64" w:rsidRPr="00E9452C" w:rsidRDefault="0077088D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FC6BCC">
              <w:rPr>
                <w:rFonts w:ascii="Times New Roman" w:hAnsi="Times New Roman" w:cs="Times New Roman"/>
              </w:rPr>
              <w:t>733</w:t>
            </w:r>
          </w:p>
        </w:tc>
      </w:tr>
      <w:tr w:rsidR="00E30E64" w:rsidRPr="00176CD4" w14:paraId="33FDA2ED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D333BA7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Black Hispanic</w:t>
            </w:r>
          </w:p>
        </w:tc>
        <w:tc>
          <w:tcPr>
            <w:tcW w:w="2009" w:type="dxa"/>
            <w:noWrap/>
          </w:tcPr>
          <w:p w14:paraId="01843D27" w14:textId="727E9C0B" w:rsidR="00E30E64" w:rsidRPr="0050468D" w:rsidRDefault="00A00F49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492ABF95" w14:textId="1445E913" w:rsidR="00E30E64" w:rsidRPr="00E9452C" w:rsidRDefault="00A00F49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3</w:t>
            </w:r>
            <w:r w:rsidR="00FC6BCC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06" w:type="dxa"/>
            <w:noWrap/>
          </w:tcPr>
          <w:p w14:paraId="08049CBD" w14:textId="1CA33139" w:rsidR="00E30E64" w:rsidRPr="00E9452C" w:rsidRDefault="00A00F49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  <w:r w:rsidR="00FC6BCC">
              <w:rPr>
                <w:rFonts w:ascii="Times New Roman" w:hAnsi="Times New Roman" w:cs="Times New Roman"/>
              </w:rPr>
              <w:t>1</w:t>
            </w:r>
          </w:p>
        </w:tc>
      </w:tr>
      <w:tr w:rsidR="00E30E64" w:rsidRPr="00176CD4" w14:paraId="5BBE8566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246034A4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2009" w:type="dxa"/>
            <w:noWrap/>
          </w:tcPr>
          <w:p w14:paraId="19D0498D" w14:textId="3D12593F" w:rsidR="00E30E64" w:rsidRPr="0050468D" w:rsidRDefault="009E182B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66A2751F" w14:textId="6CB2A00E" w:rsidR="00E30E64" w:rsidRPr="00E9452C" w:rsidRDefault="009E182B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FC6BCC">
              <w:rPr>
                <w:rFonts w:ascii="Times New Roman" w:hAnsi="Times New Roman" w:cs="Times New Roman"/>
              </w:rPr>
              <w:t>5.762</w:t>
            </w:r>
          </w:p>
        </w:tc>
        <w:tc>
          <w:tcPr>
            <w:tcW w:w="1506" w:type="dxa"/>
            <w:noWrap/>
          </w:tcPr>
          <w:p w14:paraId="01740A5F" w14:textId="694CA797" w:rsidR="00E30E64" w:rsidRPr="00E9452C" w:rsidRDefault="009E182B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FC6BCC">
              <w:rPr>
                <w:rFonts w:ascii="Times New Roman" w:hAnsi="Times New Roman" w:cs="Times New Roman"/>
              </w:rPr>
              <w:t>50</w:t>
            </w:r>
          </w:p>
        </w:tc>
      </w:tr>
      <w:tr w:rsidR="00E30E64" w:rsidRPr="00176CD4" w14:paraId="2C74EEF8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37107E50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White Hispanic</w:t>
            </w:r>
          </w:p>
        </w:tc>
        <w:tc>
          <w:tcPr>
            <w:tcW w:w="2009" w:type="dxa"/>
            <w:noWrap/>
          </w:tcPr>
          <w:p w14:paraId="0ECA835B" w14:textId="00D51115" w:rsidR="00E30E64" w:rsidRPr="0050468D" w:rsidRDefault="0001069B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0A1DE7B2" w14:textId="7E846960" w:rsidR="00E30E64" w:rsidRPr="00E9452C" w:rsidRDefault="005B011D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A6A0C">
              <w:rPr>
                <w:rFonts w:ascii="Times New Roman" w:hAnsi="Times New Roman" w:cs="Times New Roman"/>
              </w:rPr>
              <w:t>3.294</w:t>
            </w:r>
          </w:p>
        </w:tc>
        <w:tc>
          <w:tcPr>
            <w:tcW w:w="1506" w:type="dxa"/>
            <w:noWrap/>
          </w:tcPr>
          <w:p w14:paraId="384E3C88" w14:textId="5390882C" w:rsidR="00E30E64" w:rsidRPr="00E9452C" w:rsidRDefault="005B011D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A6A0C">
              <w:rPr>
                <w:rFonts w:ascii="Times New Roman" w:hAnsi="Times New Roman" w:cs="Times New Roman"/>
              </w:rPr>
              <w:t>348</w:t>
            </w:r>
          </w:p>
        </w:tc>
      </w:tr>
      <w:tr w:rsidR="00E30E64" w:rsidRPr="00176CD4" w14:paraId="416B40A4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1D007776" w14:textId="77777777" w:rsidR="00E30E64" w:rsidRPr="00176CD4" w:rsidRDefault="00E30E64" w:rsidP="00E30E64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Proportion of arrests by sex</w:t>
            </w:r>
          </w:p>
        </w:tc>
        <w:tc>
          <w:tcPr>
            <w:tcW w:w="2009" w:type="dxa"/>
            <w:noWrap/>
          </w:tcPr>
          <w:p w14:paraId="35F3BBC4" w14:textId="77777777" w:rsidR="00E30E64" w:rsidRPr="0050468D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14:paraId="62771622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</w:tcPr>
          <w:p w14:paraId="0D98FE95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</w:tr>
      <w:tr w:rsidR="00E30E64" w:rsidRPr="00176CD4" w14:paraId="67EF6AD6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4A9BBB5A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09" w:type="dxa"/>
            <w:noWrap/>
          </w:tcPr>
          <w:p w14:paraId="536F5B7D" w14:textId="65444C43" w:rsidR="00E30E64" w:rsidRPr="0050468D" w:rsidRDefault="00AE32F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7215A48C" w14:textId="025F59C0" w:rsidR="00E30E64" w:rsidRPr="00E9452C" w:rsidRDefault="00FF483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DA6A0C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1506" w:type="dxa"/>
            <w:noWrap/>
          </w:tcPr>
          <w:p w14:paraId="43567C68" w14:textId="5F3CA422" w:rsidR="00E30E64" w:rsidRPr="00E9452C" w:rsidRDefault="00FF483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A6A0C">
              <w:rPr>
                <w:rFonts w:ascii="Times New Roman" w:hAnsi="Times New Roman" w:cs="Times New Roman"/>
              </w:rPr>
              <w:t>480</w:t>
            </w:r>
          </w:p>
        </w:tc>
      </w:tr>
      <w:tr w:rsidR="00E30E64" w:rsidRPr="00176CD4" w14:paraId="0071A03E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66E27167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09" w:type="dxa"/>
            <w:noWrap/>
          </w:tcPr>
          <w:p w14:paraId="18255835" w14:textId="62CA2763" w:rsidR="00E30E64" w:rsidRPr="0050468D" w:rsidRDefault="007C3556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0,0)</w:t>
            </w:r>
          </w:p>
        </w:tc>
        <w:tc>
          <w:tcPr>
            <w:tcW w:w="1324" w:type="dxa"/>
            <w:noWrap/>
          </w:tcPr>
          <w:p w14:paraId="6BB5B049" w14:textId="7AA88BE8" w:rsidR="00E30E64" w:rsidRPr="00E9452C" w:rsidRDefault="00CB0DF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A6A0C">
              <w:rPr>
                <w:rFonts w:ascii="Times New Roman" w:hAnsi="Times New Roman" w:cs="Times New Roman"/>
              </w:rPr>
              <w:t>1.333</w:t>
            </w:r>
          </w:p>
        </w:tc>
        <w:tc>
          <w:tcPr>
            <w:tcW w:w="1506" w:type="dxa"/>
            <w:noWrap/>
          </w:tcPr>
          <w:p w14:paraId="3438C1DA" w14:textId="5495648B" w:rsidR="00E30E64" w:rsidRPr="00E9452C" w:rsidRDefault="00CB0DF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A6A0C">
              <w:rPr>
                <w:rFonts w:ascii="Times New Roman" w:hAnsi="Times New Roman" w:cs="Times New Roman"/>
              </w:rPr>
              <w:t>501</w:t>
            </w:r>
          </w:p>
        </w:tc>
      </w:tr>
      <w:tr w:rsidR="00E30E64" w:rsidRPr="00176CD4" w14:paraId="7A4C5BDC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221D080C" w14:textId="77777777" w:rsidR="00E30E64" w:rsidRPr="00176CD4" w:rsidRDefault="00E30E64" w:rsidP="00E30E64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Proportion of arrests by age</w:t>
            </w:r>
          </w:p>
        </w:tc>
        <w:tc>
          <w:tcPr>
            <w:tcW w:w="2009" w:type="dxa"/>
            <w:noWrap/>
          </w:tcPr>
          <w:p w14:paraId="4ECA7D91" w14:textId="77777777" w:rsidR="00E30E64" w:rsidRPr="0050468D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14:paraId="493FF469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</w:tcPr>
          <w:p w14:paraId="3590424D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</w:tr>
      <w:tr w:rsidR="00E30E64" w:rsidRPr="00176CD4" w14:paraId="63F0C2FF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5E6D0998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&lt;18</w:t>
            </w:r>
          </w:p>
        </w:tc>
        <w:tc>
          <w:tcPr>
            <w:tcW w:w="2009" w:type="dxa"/>
            <w:noWrap/>
          </w:tcPr>
          <w:p w14:paraId="18160408" w14:textId="11631B28" w:rsidR="00E30E64" w:rsidRPr="0050468D" w:rsidRDefault="00B1711F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1,1)</w:t>
            </w:r>
          </w:p>
        </w:tc>
        <w:tc>
          <w:tcPr>
            <w:tcW w:w="1324" w:type="dxa"/>
            <w:noWrap/>
          </w:tcPr>
          <w:p w14:paraId="1FA56B65" w14:textId="1A74F179" w:rsidR="00E30E64" w:rsidRPr="00E9452C" w:rsidRDefault="00EE13F3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  <w:r w:rsidR="00DA6A0C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1506" w:type="dxa"/>
            <w:noWrap/>
          </w:tcPr>
          <w:p w14:paraId="2815B5EB" w14:textId="398CF4F8" w:rsidR="00E30E64" w:rsidRPr="00E9452C" w:rsidRDefault="00EE13F3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DA6A0C">
              <w:rPr>
                <w:rFonts w:ascii="Times New Roman" w:hAnsi="Times New Roman" w:cs="Times New Roman"/>
              </w:rPr>
              <w:t>58</w:t>
            </w:r>
          </w:p>
        </w:tc>
      </w:tr>
      <w:tr w:rsidR="00E30E64" w:rsidRPr="00176CD4" w14:paraId="6B4B2AFD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2675AD8B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2009" w:type="dxa"/>
            <w:noWrap/>
          </w:tcPr>
          <w:p w14:paraId="0B8F7F79" w14:textId="50F00FCC" w:rsidR="00E30E64" w:rsidRPr="0050468D" w:rsidRDefault="0085680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1B19ED7F" w14:textId="58690013" w:rsidR="00E30E64" w:rsidRPr="00E9452C" w:rsidRDefault="0085680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  <w:r w:rsidR="0024331D">
              <w:rPr>
                <w:rFonts w:ascii="Times New Roman" w:hAnsi="Times New Roman" w:cs="Times New Roman"/>
              </w:rPr>
              <w:t>1</w:t>
            </w:r>
            <w:r w:rsidR="00DA6A0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06" w:type="dxa"/>
            <w:noWrap/>
          </w:tcPr>
          <w:p w14:paraId="4CB8DEE1" w14:textId="3332DAC6" w:rsidR="00E30E64" w:rsidRPr="00E9452C" w:rsidRDefault="0024331D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  <w:r w:rsidR="00DA6A0C">
              <w:rPr>
                <w:rFonts w:ascii="Times New Roman" w:hAnsi="Times New Roman" w:cs="Times New Roman"/>
              </w:rPr>
              <w:t>7</w:t>
            </w:r>
          </w:p>
        </w:tc>
      </w:tr>
      <w:tr w:rsidR="00E30E64" w:rsidRPr="00176CD4" w14:paraId="4CE3D125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3DBD102A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25-44</w:t>
            </w:r>
          </w:p>
        </w:tc>
        <w:tc>
          <w:tcPr>
            <w:tcW w:w="2009" w:type="dxa"/>
            <w:noWrap/>
          </w:tcPr>
          <w:p w14:paraId="1921F699" w14:textId="20AA6667" w:rsidR="00E30E64" w:rsidRPr="0050468D" w:rsidRDefault="001A660C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46FE0F2B" w14:textId="3913DB8F" w:rsidR="00E30E64" w:rsidRPr="00E9452C" w:rsidRDefault="0069093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DA6A0C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506" w:type="dxa"/>
            <w:noWrap/>
          </w:tcPr>
          <w:p w14:paraId="1B98B852" w14:textId="59818769" w:rsidR="00E30E64" w:rsidRPr="00E9452C" w:rsidRDefault="0069093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A6A0C">
              <w:rPr>
                <w:rFonts w:ascii="Times New Roman" w:hAnsi="Times New Roman" w:cs="Times New Roman"/>
              </w:rPr>
              <w:t>65</w:t>
            </w:r>
          </w:p>
        </w:tc>
      </w:tr>
      <w:tr w:rsidR="00E30E64" w:rsidRPr="00176CD4" w14:paraId="0725F51B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5ADB4A7D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45-64</w:t>
            </w:r>
          </w:p>
        </w:tc>
        <w:tc>
          <w:tcPr>
            <w:tcW w:w="2009" w:type="dxa"/>
            <w:noWrap/>
          </w:tcPr>
          <w:p w14:paraId="29C57348" w14:textId="0A932338" w:rsidR="00E30E64" w:rsidRPr="0050468D" w:rsidRDefault="004C1819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,0,0)</w:t>
            </w:r>
          </w:p>
        </w:tc>
        <w:tc>
          <w:tcPr>
            <w:tcW w:w="1324" w:type="dxa"/>
            <w:noWrap/>
          </w:tcPr>
          <w:p w14:paraId="16E44AC7" w14:textId="7F285408" w:rsidR="00E30E64" w:rsidRPr="00E9452C" w:rsidRDefault="004C1819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  <w:r w:rsidR="00DA6A0C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1506" w:type="dxa"/>
            <w:noWrap/>
          </w:tcPr>
          <w:p w14:paraId="4F1581EB" w14:textId="4E848435" w:rsidR="00E30E64" w:rsidRPr="00E9452C" w:rsidRDefault="000405B2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DA6A0C">
              <w:rPr>
                <w:rFonts w:ascii="Times New Roman" w:hAnsi="Times New Roman" w:cs="Times New Roman"/>
              </w:rPr>
              <w:t>311</w:t>
            </w:r>
          </w:p>
        </w:tc>
      </w:tr>
      <w:tr w:rsidR="00E30E64" w:rsidRPr="00176CD4" w14:paraId="79DD3063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5638D364" w14:textId="77777777" w:rsidR="00E30E64" w:rsidRPr="00176CD4" w:rsidRDefault="00E30E64" w:rsidP="00E30E64">
            <w:pPr>
              <w:rPr>
                <w:rFonts w:ascii="Times New Roman" w:hAnsi="Times New Roman" w:cs="Times New Roman"/>
                <w:b/>
                <w:bCs/>
              </w:rPr>
            </w:pPr>
            <w:r w:rsidRPr="00176CD4">
              <w:rPr>
                <w:rFonts w:ascii="Times New Roman" w:hAnsi="Times New Roman" w:cs="Times New Roman"/>
                <w:b/>
                <w:bCs/>
              </w:rPr>
              <w:t>Proportion of arrests by borough</w:t>
            </w:r>
          </w:p>
        </w:tc>
        <w:tc>
          <w:tcPr>
            <w:tcW w:w="2009" w:type="dxa"/>
            <w:noWrap/>
          </w:tcPr>
          <w:p w14:paraId="5D128136" w14:textId="77777777" w:rsidR="00E30E64" w:rsidRPr="0050468D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4" w:type="dxa"/>
            <w:noWrap/>
          </w:tcPr>
          <w:p w14:paraId="29F3E550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6" w:type="dxa"/>
            <w:noWrap/>
          </w:tcPr>
          <w:p w14:paraId="0CB0E8BC" w14:textId="77777777" w:rsidR="00E30E64" w:rsidRPr="00E9452C" w:rsidRDefault="00E30E64" w:rsidP="00E30E64">
            <w:pPr>
              <w:rPr>
                <w:rFonts w:ascii="Times New Roman" w:hAnsi="Times New Roman" w:cs="Times New Roman"/>
              </w:rPr>
            </w:pPr>
          </w:p>
        </w:tc>
      </w:tr>
      <w:tr w:rsidR="00E30E64" w:rsidRPr="00176CD4" w14:paraId="701F8DC0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359639BB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Bronx</w:t>
            </w:r>
          </w:p>
        </w:tc>
        <w:tc>
          <w:tcPr>
            <w:tcW w:w="2009" w:type="dxa"/>
            <w:noWrap/>
          </w:tcPr>
          <w:p w14:paraId="5F3186D6" w14:textId="6CD789B0" w:rsidR="00E30E64" w:rsidRPr="0050468D" w:rsidRDefault="001A66A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0A0E99A9" w14:textId="4A7BA38F" w:rsidR="00E30E64" w:rsidRPr="00E9452C" w:rsidRDefault="001A66A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  <w:r w:rsidR="00DA6A0C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506" w:type="dxa"/>
            <w:noWrap/>
          </w:tcPr>
          <w:p w14:paraId="6D299AAB" w14:textId="7BBF1A8E" w:rsidR="00E30E64" w:rsidRPr="00E9452C" w:rsidRDefault="001A66AA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DA6A0C">
              <w:rPr>
                <w:rFonts w:ascii="Times New Roman" w:hAnsi="Times New Roman" w:cs="Times New Roman"/>
              </w:rPr>
              <w:t>81</w:t>
            </w:r>
          </w:p>
        </w:tc>
      </w:tr>
      <w:tr w:rsidR="00E30E64" w:rsidRPr="00176CD4" w14:paraId="31A56D7E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058DF3DE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Brooklyn</w:t>
            </w:r>
          </w:p>
        </w:tc>
        <w:tc>
          <w:tcPr>
            <w:tcW w:w="2009" w:type="dxa"/>
            <w:noWrap/>
          </w:tcPr>
          <w:p w14:paraId="31D13B87" w14:textId="5BB024A7" w:rsidR="00E30E64" w:rsidRPr="0050468D" w:rsidRDefault="008D72BB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42E58681" w14:textId="57A9281A" w:rsidR="00E30E64" w:rsidRPr="00E9452C" w:rsidRDefault="003E412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  <w:r w:rsidR="00DA6A0C">
              <w:rPr>
                <w:rFonts w:ascii="Times New Roman" w:hAnsi="Times New Roman" w:cs="Times New Roman"/>
              </w:rPr>
              <w:t>742</w:t>
            </w:r>
          </w:p>
        </w:tc>
        <w:tc>
          <w:tcPr>
            <w:tcW w:w="1506" w:type="dxa"/>
            <w:noWrap/>
          </w:tcPr>
          <w:p w14:paraId="7A65E23E" w14:textId="368C0B67" w:rsidR="00E30E64" w:rsidRPr="00E9452C" w:rsidRDefault="003E412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="00DA6A0C">
              <w:rPr>
                <w:rFonts w:ascii="Times New Roman" w:hAnsi="Times New Roman" w:cs="Times New Roman"/>
              </w:rPr>
              <w:t>46</w:t>
            </w:r>
          </w:p>
        </w:tc>
      </w:tr>
      <w:tr w:rsidR="00E30E64" w:rsidRPr="00176CD4" w14:paraId="109B6142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3266561D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Manhattan</w:t>
            </w:r>
          </w:p>
        </w:tc>
        <w:tc>
          <w:tcPr>
            <w:tcW w:w="2009" w:type="dxa"/>
            <w:noWrap/>
          </w:tcPr>
          <w:p w14:paraId="1B025A20" w14:textId="4D29F8EC" w:rsidR="00E30E64" w:rsidRPr="0050468D" w:rsidRDefault="00F16C7C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,1,1)</w:t>
            </w:r>
          </w:p>
        </w:tc>
        <w:tc>
          <w:tcPr>
            <w:tcW w:w="1324" w:type="dxa"/>
            <w:noWrap/>
          </w:tcPr>
          <w:p w14:paraId="44482AF5" w14:textId="0E352455" w:rsidR="00E30E64" w:rsidRPr="00E9452C" w:rsidRDefault="00A45A5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  <w:r w:rsidR="003E24D2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1506" w:type="dxa"/>
            <w:noWrap/>
          </w:tcPr>
          <w:p w14:paraId="1FA4CEB9" w14:textId="7C5EC508" w:rsidR="00E30E64" w:rsidRPr="00E9452C" w:rsidRDefault="00A45A51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  <w:r w:rsidR="003E24D2">
              <w:rPr>
                <w:rFonts w:ascii="Times New Roman" w:hAnsi="Times New Roman" w:cs="Times New Roman"/>
              </w:rPr>
              <w:t>9</w:t>
            </w:r>
          </w:p>
        </w:tc>
      </w:tr>
      <w:tr w:rsidR="00E30E64" w:rsidRPr="00176CD4" w14:paraId="66FDD6D8" w14:textId="77777777" w:rsidTr="0053454A">
        <w:trPr>
          <w:trHeight w:val="360"/>
        </w:trPr>
        <w:tc>
          <w:tcPr>
            <w:tcW w:w="4426" w:type="dxa"/>
            <w:noWrap/>
            <w:hideMark/>
          </w:tcPr>
          <w:p w14:paraId="33EED07B" w14:textId="77777777" w:rsidR="00E30E64" w:rsidRPr="00176CD4" w:rsidRDefault="00E30E64" w:rsidP="00E30E64">
            <w:pPr>
              <w:rPr>
                <w:rFonts w:ascii="Times New Roman" w:hAnsi="Times New Roman" w:cs="Times New Roman"/>
              </w:rPr>
            </w:pPr>
            <w:r w:rsidRPr="00176CD4">
              <w:rPr>
                <w:rFonts w:ascii="Times New Roman" w:hAnsi="Times New Roman" w:cs="Times New Roman"/>
              </w:rPr>
              <w:t>Queens</w:t>
            </w:r>
          </w:p>
        </w:tc>
        <w:tc>
          <w:tcPr>
            <w:tcW w:w="2009" w:type="dxa"/>
            <w:noWrap/>
          </w:tcPr>
          <w:p w14:paraId="6BC0DEAA" w14:textId="5840FAE8" w:rsidR="00E30E64" w:rsidRPr="0050468D" w:rsidRDefault="00C24D55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,0,0)</w:t>
            </w:r>
          </w:p>
        </w:tc>
        <w:tc>
          <w:tcPr>
            <w:tcW w:w="1324" w:type="dxa"/>
            <w:noWrap/>
          </w:tcPr>
          <w:p w14:paraId="612B13BF" w14:textId="6FE190F2" w:rsidR="00E30E64" w:rsidRPr="00E9452C" w:rsidRDefault="0090656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</w:t>
            </w:r>
            <w:r w:rsidR="003E24D2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06" w:type="dxa"/>
            <w:noWrap/>
          </w:tcPr>
          <w:p w14:paraId="4CA1671E" w14:textId="1B95D35B" w:rsidR="00E30E64" w:rsidRPr="00E9452C" w:rsidRDefault="0090656E" w:rsidP="00E30E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="003E24D2">
              <w:rPr>
                <w:rFonts w:ascii="Times New Roman" w:hAnsi="Times New Roman" w:cs="Times New Roman"/>
              </w:rPr>
              <w:t>6</w:t>
            </w:r>
          </w:p>
        </w:tc>
      </w:tr>
    </w:tbl>
    <w:p w14:paraId="128B2492" w14:textId="77777777" w:rsidR="000E1677" w:rsidRDefault="000E1677"/>
    <w:sectPr w:rsidR="000E16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ADD"/>
    <w:rsid w:val="0001069B"/>
    <w:rsid w:val="000405B2"/>
    <w:rsid w:val="00075B81"/>
    <w:rsid w:val="000E1677"/>
    <w:rsid w:val="000E6059"/>
    <w:rsid w:val="00153232"/>
    <w:rsid w:val="001A660C"/>
    <w:rsid w:val="001A66AA"/>
    <w:rsid w:val="00225F8B"/>
    <w:rsid w:val="0024331D"/>
    <w:rsid w:val="003E24D2"/>
    <w:rsid w:val="003E412E"/>
    <w:rsid w:val="004B0ED4"/>
    <w:rsid w:val="004C1819"/>
    <w:rsid w:val="004E18BA"/>
    <w:rsid w:val="0053454A"/>
    <w:rsid w:val="005B011D"/>
    <w:rsid w:val="005D67F7"/>
    <w:rsid w:val="00690931"/>
    <w:rsid w:val="0077088D"/>
    <w:rsid w:val="00796FB8"/>
    <w:rsid w:val="007A3630"/>
    <w:rsid w:val="007C3556"/>
    <w:rsid w:val="00820EAA"/>
    <w:rsid w:val="00826E63"/>
    <w:rsid w:val="00840272"/>
    <w:rsid w:val="0085680A"/>
    <w:rsid w:val="008B0C9D"/>
    <w:rsid w:val="008B5E5E"/>
    <w:rsid w:val="008B620C"/>
    <w:rsid w:val="008C214C"/>
    <w:rsid w:val="008D72BB"/>
    <w:rsid w:val="0090656E"/>
    <w:rsid w:val="009307F2"/>
    <w:rsid w:val="009C4958"/>
    <w:rsid w:val="009D7ADD"/>
    <w:rsid w:val="009E182B"/>
    <w:rsid w:val="00A00F49"/>
    <w:rsid w:val="00A45A51"/>
    <w:rsid w:val="00A76757"/>
    <w:rsid w:val="00A92481"/>
    <w:rsid w:val="00AE32FA"/>
    <w:rsid w:val="00B02626"/>
    <w:rsid w:val="00B1711F"/>
    <w:rsid w:val="00C24D55"/>
    <w:rsid w:val="00CB0DF1"/>
    <w:rsid w:val="00D76E5E"/>
    <w:rsid w:val="00DA6A0C"/>
    <w:rsid w:val="00E06CFA"/>
    <w:rsid w:val="00E1096E"/>
    <w:rsid w:val="00E30E64"/>
    <w:rsid w:val="00E719A4"/>
    <w:rsid w:val="00E7420F"/>
    <w:rsid w:val="00EA17F1"/>
    <w:rsid w:val="00EE13F3"/>
    <w:rsid w:val="00F00525"/>
    <w:rsid w:val="00F0590D"/>
    <w:rsid w:val="00F16C7C"/>
    <w:rsid w:val="00F8720E"/>
    <w:rsid w:val="00FB027B"/>
    <w:rsid w:val="00FB311B"/>
    <w:rsid w:val="00FC6BCC"/>
    <w:rsid w:val="00FF4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A141C"/>
  <w15:chartTrackingRefBased/>
  <w15:docId w15:val="{2C076F9C-B813-4F6B-B9D0-87E976C5A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A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, Leah E.</dc:creator>
  <cp:keywords/>
  <dc:description/>
  <cp:lastModifiedBy>Roberts, Leah E.</cp:lastModifiedBy>
  <cp:revision>53</cp:revision>
  <dcterms:created xsi:type="dcterms:W3CDTF">2024-03-28T16:53:00Z</dcterms:created>
  <dcterms:modified xsi:type="dcterms:W3CDTF">2024-04-03T16:45:00Z</dcterms:modified>
</cp:coreProperties>
</file>